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60" w:hanging="0"/>
        <w:rPr/>
      </w:pPr>
      <w:r>
        <w:rPr>
          <w:rFonts w:cs="Times New Roman" w:ascii="Times New Roman" w:hAnsi="Times New Roman"/>
          <w:b/>
          <w:iCs/>
          <w:color w:val="000000"/>
          <w:sz w:val="24"/>
          <w:szCs w:val="28"/>
        </w:rPr>
        <w:t xml:space="preserve">Table 1S. </w:t>
      </w:r>
      <w:r>
        <w:rPr>
          <w:rFonts w:cs="Times New Roman" w:ascii="Times New Roman" w:hAnsi="Times New Roman"/>
          <w:bCs/>
          <w:iCs/>
          <w:color w:val="000000"/>
          <w:sz w:val="24"/>
          <w:szCs w:val="28"/>
        </w:rPr>
        <w:t>Summary score for methodological quality of analytic cross-sectional studie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Cs/>
          <w:iCs/>
          <w:color w:val="000000"/>
          <w:sz w:val="24"/>
          <w:szCs w:val="28"/>
        </w:rPr>
      </w:pPr>
      <w:r>
        <w:rPr>
          <w:rFonts w:eastAsia="Times New Roman" w:cs="Times New Roman" w:ascii="Times New Roman" w:hAnsi="Times New Roman"/>
          <w:bCs/>
          <w:iCs/>
          <w:color w:val="000000"/>
          <w:sz w:val="24"/>
          <w:szCs w:val="28"/>
        </w:rPr>
      </w:r>
    </w:p>
    <w:tbl>
      <w:tblPr>
        <w:tblW w:w="111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919"/>
        <w:gridCol w:w="959"/>
        <w:gridCol w:w="872"/>
        <w:gridCol w:w="959"/>
        <w:gridCol w:w="959"/>
        <w:gridCol w:w="959"/>
        <w:gridCol w:w="959"/>
        <w:gridCol w:w="959"/>
        <w:gridCol w:w="872"/>
        <w:gridCol w:w="1226"/>
      </w:tblGrid>
      <w:tr>
        <w:trPr>
          <w:trHeight w:val="514" w:hRule="atLeast"/>
        </w:trPr>
        <w:tc>
          <w:tcPr>
            <w:tcW w:w="1116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Risk assessment of included studies (malaria and HIV co-infection in children)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rst author, year of publicatio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Villamor 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2], 20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tieno R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23], 20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ar AK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0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ate A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4], 20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Kwenti T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5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ki-Udoko FE [36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nankpa B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7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/8</w:t>
            </w:r>
          </w:p>
        </w:tc>
      </w:tr>
      <w:tr>
        <w:trPr>
          <w:trHeight w:val="514" w:hRule="atLeast"/>
        </w:trPr>
        <w:tc>
          <w:tcPr>
            <w:tcW w:w="1116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Risk assessment of included studies (malaria and HIV co-infection in adults)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rst author, year of publicatio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hmed SG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39], 20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neke CJ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0], 20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avid K. Lewi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1], 20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ufer MK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2], 20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atfeng Y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3], 20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gwu 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6], 20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ariso K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7], 20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junda LA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49],20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kinbo F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0], 20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kinbo F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1], 20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muta EU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2], 20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ichael OI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3], 20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anyaolu A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4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moti C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7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alade C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8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du-Gyasi 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59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Iliyasu Z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1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erg A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2], 2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jurongbe 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3], 2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utto EK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4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emayehu G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5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gwu 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6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nata I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7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ay SCK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8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det OU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69], 20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Katrak 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0], 20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junda A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1], 20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aniel, 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2], 20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heng X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4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eyene HB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5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ahle 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7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Jegede F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8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ouyou Akote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79], 20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ondimeneh Y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1], 20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kinyotu 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2], 20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ello B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3]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wusu EDA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5], 20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bah-Mbol G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6], 20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umel S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7], 20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-Nahari W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8], 20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andie SM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9], 20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kparaku O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90], 20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Kelechi C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92], 20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madi CP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en-US"/>
              </w:rPr>
              <w:t>[80], 20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1116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</w:rPr>
              <w:t>Risk assessment of included studies (malaria and HIV co-infection in pregnant women)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irst author, year of publicatio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score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erhoeff FH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94], 19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yisi JG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96], 20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wapasa V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97], 20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yisi JG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7], 20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ele M Mount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98], 20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ewman PM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1], 20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ven S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2], 20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ranke MF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3], 20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khoma ET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5], 20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eoti OM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6], 20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smamaw T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7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van E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09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ko-Nai KA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0], 20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anyanga VP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3], 2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umsou RS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4], 2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lusi TA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5], 2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Johnbull OS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6], 20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umba RD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8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haponda EB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9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/8</w:t>
            </w:r>
          </w:p>
        </w:tc>
      </w:tr>
      <w:tr>
        <w:trPr>
          <w:trHeight w:val="514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ponda EB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19], 20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  <w:tr>
        <w:trPr>
          <w:trHeight w:val="683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amad AI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[121], 2015</w:t>
            </w:r>
          </w:p>
          <w:p>
            <w:pPr>
              <w:pStyle w:val="Normal"/>
              <w:spacing w:before="0" w:after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/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B: Y = Yes, N = No, U = Unclear, NA = Not Applicable)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. Were the criteria for inclusion in the sample clearly defined?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2. Were the study subjects and the setting described in detail?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3. Was the exposure measured in a valid and reliable way?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4. Were objective, standard criteria used for measurement of the condition?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5. Were confounding factors identified?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6. Were strategies to deal with confounding factors stated?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7. Were the outcomes measured in a valid and reliable way?</w:t>
      </w:r>
    </w:p>
    <w:p>
      <w:pPr>
        <w:pStyle w:val="Normal"/>
        <w:spacing w:lineRule="atLeast" w:line="0"/>
        <w:ind w:left="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8. Was appropriate statistical analysis used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6:50:00Z</dcterms:created>
  <dc:creator>ASUS</dc:creator>
  <dc:description/>
  <cp:keywords/>
  <dc:language>en-US</dc:language>
  <cp:lastModifiedBy>faz.o</cp:lastModifiedBy>
  <dcterms:modified xsi:type="dcterms:W3CDTF">2022-08-10T08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